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C5A8" w14:textId="50563CB5" w:rsidR="007710A2" w:rsidRPr="003C6F75" w:rsidRDefault="007710A2" w:rsidP="003C6F7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3C6F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emi-structured interview</w:t>
      </w:r>
    </w:p>
    <w:p w14:paraId="47909307" w14:textId="77777777" w:rsidR="007710A2" w:rsidRPr="003C6F75" w:rsidRDefault="007710A2" w:rsidP="003C6F75">
      <w:pPr>
        <w:jc w:val="both"/>
        <w:rPr>
          <w:rFonts w:ascii="Times New Roman" w:hAnsi="Times New Roman" w:cs="Times New Roman"/>
          <w:lang w:val="en-US"/>
        </w:rPr>
      </w:pPr>
    </w:p>
    <w:p w14:paraId="1BAFB763" w14:textId="77777777" w:rsidR="007710A2" w:rsidRPr="003C6F75" w:rsidRDefault="00B64245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Please describe your first impression of the system.</w:t>
      </w:r>
    </w:p>
    <w:p w14:paraId="0F239F93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6DB327D4" w14:textId="77777777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W</w:t>
      </w:r>
      <w:r w:rsidR="00B64245" w:rsidRPr="003C6F75">
        <w:rPr>
          <w:rFonts w:ascii="Times New Roman" w:hAnsi="Times New Roman" w:cs="Times New Roman"/>
          <w:lang w:val="en-US"/>
        </w:rPr>
        <w:t>hat general need do you see to create opportunities for data exchange between institutions?</w:t>
      </w:r>
    </w:p>
    <w:p w14:paraId="0D0BD669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76D47417" w14:textId="77777777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H</w:t>
      </w:r>
      <w:r w:rsidR="00B64245" w:rsidRPr="003C6F75">
        <w:rPr>
          <w:rFonts w:ascii="Times New Roman" w:hAnsi="Times New Roman" w:cs="Times New Roman"/>
          <w:lang w:val="en-US"/>
        </w:rPr>
        <w:t>ave you had any previous contact with data trust models?</w:t>
      </w:r>
    </w:p>
    <w:p w14:paraId="4F768519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55660FF0" w14:textId="77777777" w:rsidR="007710A2" w:rsidRPr="003C6F75" w:rsidRDefault="00B64245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What functionalities do you think an ideal data trust model should have?</w:t>
      </w:r>
    </w:p>
    <w:p w14:paraId="477E44ED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23D394DA" w14:textId="77777777" w:rsidR="007710A2" w:rsidRPr="00D3649E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i/>
          <w:iCs/>
          <w:lang w:val="en-US"/>
        </w:rPr>
      </w:pPr>
      <w:r w:rsidRPr="003C6F75">
        <w:rPr>
          <w:rFonts w:ascii="Times New Roman" w:hAnsi="Times New Roman" w:cs="Times New Roman"/>
          <w:lang w:val="en-US"/>
        </w:rPr>
        <w:t>W</w:t>
      </w:r>
      <w:r w:rsidR="00B64245" w:rsidRPr="003C6F75">
        <w:rPr>
          <w:rFonts w:ascii="Times New Roman" w:hAnsi="Times New Roman" w:cs="Times New Roman"/>
          <w:lang w:val="en-US"/>
        </w:rPr>
        <w:t xml:space="preserve">ould you </w:t>
      </w:r>
      <w:proofErr w:type="spellStart"/>
      <w:r w:rsidR="00B64245" w:rsidRPr="003C6F75">
        <w:rPr>
          <w:rFonts w:ascii="Times New Roman" w:hAnsi="Times New Roman" w:cs="Times New Roman"/>
          <w:lang w:val="en-US"/>
        </w:rPr>
        <w:t>authorise</w:t>
      </w:r>
      <w:proofErr w:type="spellEnd"/>
      <w:r w:rsidR="00B64245" w:rsidRPr="003C6F75">
        <w:rPr>
          <w:rFonts w:ascii="Times New Roman" w:hAnsi="Times New Roman" w:cs="Times New Roman"/>
          <w:lang w:val="en-US"/>
        </w:rPr>
        <w:t xml:space="preserve"> the use of the system in your institution? (</w:t>
      </w:r>
      <w:r w:rsidR="00B64245" w:rsidRPr="00D3649E">
        <w:rPr>
          <w:rFonts w:ascii="Times New Roman" w:hAnsi="Times New Roman" w:cs="Times New Roman"/>
          <w:i/>
          <w:iCs/>
          <w:lang w:val="en-US"/>
        </w:rPr>
        <w:t>Question to be asked only to relevant decision-makers)</w:t>
      </w:r>
    </w:p>
    <w:p w14:paraId="07022A8B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6210FDA3" w14:textId="55DE30EE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D</w:t>
      </w:r>
      <w:r w:rsidR="00B64245" w:rsidRPr="003C6F75">
        <w:rPr>
          <w:rFonts w:ascii="Times New Roman" w:hAnsi="Times New Roman" w:cs="Times New Roman"/>
          <w:lang w:val="en-US"/>
        </w:rPr>
        <w:t xml:space="preserve">oes the system have all the functionalities you would like to have? </w:t>
      </w:r>
      <w:r w:rsidR="00D3649E">
        <w:rPr>
          <w:rFonts w:ascii="Times New Roman" w:hAnsi="Times New Roman" w:cs="Times New Roman"/>
          <w:lang w:val="en-US"/>
        </w:rPr>
        <w:t>I</w:t>
      </w:r>
      <w:r w:rsidR="00B64245" w:rsidRPr="003C6F75">
        <w:rPr>
          <w:rFonts w:ascii="Times New Roman" w:hAnsi="Times New Roman" w:cs="Times New Roman"/>
          <w:lang w:val="en-US"/>
        </w:rPr>
        <w:t>f no: what is missing?</w:t>
      </w:r>
    </w:p>
    <w:p w14:paraId="40DF49FB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0E464622" w14:textId="48080AB4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H</w:t>
      </w:r>
      <w:r w:rsidR="007704DA" w:rsidRPr="003C6F75">
        <w:rPr>
          <w:rFonts w:ascii="Times New Roman" w:hAnsi="Times New Roman" w:cs="Times New Roman"/>
          <w:lang w:val="en-US"/>
        </w:rPr>
        <w:t>ow secure do you think the system is in terms of data protection</w:t>
      </w:r>
      <w:r w:rsidR="00D3649E">
        <w:rPr>
          <w:rFonts w:ascii="Times New Roman" w:hAnsi="Times New Roman" w:cs="Times New Roman"/>
          <w:lang w:val="en-US"/>
        </w:rPr>
        <w:t>?</w:t>
      </w:r>
    </w:p>
    <w:p w14:paraId="38FD4225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598350AA" w14:textId="77777777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H</w:t>
      </w:r>
      <w:r w:rsidR="007704DA" w:rsidRPr="003C6F75">
        <w:rPr>
          <w:rFonts w:ascii="Times New Roman" w:hAnsi="Times New Roman" w:cs="Times New Roman"/>
          <w:lang w:val="en-US"/>
        </w:rPr>
        <w:t>ow transparent do you think the security guidelines are?</w:t>
      </w:r>
    </w:p>
    <w:p w14:paraId="1DBA8072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40584FF8" w14:textId="5620E3A3" w:rsidR="007710A2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W</w:t>
      </w:r>
      <w:r w:rsidR="007704DA" w:rsidRPr="003C6F75">
        <w:rPr>
          <w:rFonts w:ascii="Times New Roman" w:hAnsi="Times New Roman" w:cs="Times New Roman"/>
          <w:lang w:val="en-US"/>
        </w:rPr>
        <w:t xml:space="preserve">ere there any functions that were not explained to you? </w:t>
      </w:r>
      <w:r w:rsidR="00D3649E">
        <w:rPr>
          <w:rFonts w:ascii="Times New Roman" w:hAnsi="Times New Roman" w:cs="Times New Roman"/>
          <w:lang w:val="en-US"/>
        </w:rPr>
        <w:t>I</w:t>
      </w:r>
      <w:r w:rsidR="007704DA" w:rsidRPr="003C6F75">
        <w:rPr>
          <w:rFonts w:ascii="Times New Roman" w:hAnsi="Times New Roman" w:cs="Times New Roman"/>
          <w:lang w:val="en-US"/>
        </w:rPr>
        <w:t>f yes: which ones?</w:t>
      </w:r>
    </w:p>
    <w:p w14:paraId="1700BD3B" w14:textId="77777777" w:rsidR="007710A2" w:rsidRPr="003C6F75" w:rsidRDefault="007710A2" w:rsidP="003C6F75">
      <w:pPr>
        <w:pStyle w:val="Listenabsatz"/>
        <w:jc w:val="both"/>
        <w:rPr>
          <w:rFonts w:ascii="Times New Roman" w:hAnsi="Times New Roman" w:cs="Times New Roman"/>
          <w:lang w:val="en-US"/>
        </w:rPr>
      </w:pPr>
    </w:p>
    <w:p w14:paraId="03060779" w14:textId="6081228F" w:rsidR="00B64245" w:rsidRPr="003C6F75" w:rsidRDefault="007710A2" w:rsidP="003C6F75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C6F75">
        <w:rPr>
          <w:rFonts w:ascii="Times New Roman" w:hAnsi="Times New Roman" w:cs="Times New Roman"/>
          <w:lang w:val="en-US"/>
        </w:rPr>
        <w:t>W</w:t>
      </w:r>
      <w:r w:rsidRPr="003C6F75">
        <w:rPr>
          <w:rFonts w:ascii="Times New Roman" w:hAnsi="Times New Roman" w:cs="Times New Roman"/>
          <w:lang w:val="en-US"/>
        </w:rPr>
        <w:t xml:space="preserve">ould you like to have direct contact with research projects or is contact with research institutions via the sleep </w:t>
      </w:r>
      <w:proofErr w:type="spellStart"/>
      <w:r w:rsidRPr="003C6F75">
        <w:rPr>
          <w:rFonts w:ascii="Times New Roman" w:hAnsi="Times New Roman" w:cs="Times New Roman"/>
          <w:lang w:val="en-US"/>
        </w:rPr>
        <w:t>centres</w:t>
      </w:r>
      <w:proofErr w:type="spellEnd"/>
      <w:r w:rsidRPr="003C6F75">
        <w:rPr>
          <w:rFonts w:ascii="Times New Roman" w:hAnsi="Times New Roman" w:cs="Times New Roman"/>
          <w:lang w:val="en-US"/>
        </w:rPr>
        <w:t xml:space="preserve"> sufficient?</w:t>
      </w:r>
    </w:p>
    <w:p w14:paraId="04671E67" w14:textId="77777777" w:rsidR="00B64245" w:rsidRPr="00B64245" w:rsidRDefault="00B64245" w:rsidP="003C6F75">
      <w:pPr>
        <w:jc w:val="both"/>
        <w:rPr>
          <w:lang w:val="en-US"/>
        </w:rPr>
      </w:pPr>
    </w:p>
    <w:p w14:paraId="0CA76C9F" w14:textId="77777777" w:rsidR="00B64245" w:rsidRPr="00B64245" w:rsidRDefault="00B64245" w:rsidP="003C6F75">
      <w:pPr>
        <w:jc w:val="both"/>
        <w:rPr>
          <w:lang w:val="en-US"/>
        </w:rPr>
      </w:pPr>
    </w:p>
    <w:sectPr w:rsidR="00B64245" w:rsidRPr="00B64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05698"/>
    <w:multiLevelType w:val="hybridMultilevel"/>
    <w:tmpl w:val="7C649EA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37618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45"/>
    <w:rsid w:val="003C6F75"/>
    <w:rsid w:val="005B2BE8"/>
    <w:rsid w:val="006F3054"/>
    <w:rsid w:val="007704DA"/>
    <w:rsid w:val="007710A2"/>
    <w:rsid w:val="009276A7"/>
    <w:rsid w:val="00B64245"/>
    <w:rsid w:val="00D3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25E430"/>
  <w15:chartTrackingRefBased/>
  <w15:docId w15:val="{6595317C-6918-F842-AD0B-96F56163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71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ressle</dc:creator>
  <cp:keywords/>
  <dc:description/>
  <cp:lastModifiedBy>Raphael Dressle</cp:lastModifiedBy>
  <cp:revision>3</cp:revision>
  <dcterms:created xsi:type="dcterms:W3CDTF">2024-04-12T07:06:00Z</dcterms:created>
  <dcterms:modified xsi:type="dcterms:W3CDTF">2024-04-12T07:21:00Z</dcterms:modified>
</cp:coreProperties>
</file>